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397B" w:rsidRDefault="003D014D" w:rsidP="0034397B">
      <w:pPr>
        <w:spacing w:after="120" w:line="276" w:lineRule="auto"/>
        <w:jc w:val="both"/>
      </w:pPr>
      <w:r>
        <w:rPr>
          <w:b/>
        </w:rPr>
        <w:t xml:space="preserve">Supplementary Table </w:t>
      </w:r>
      <w:r w:rsidR="00F905BC">
        <w:rPr>
          <w:b/>
        </w:rPr>
        <w:t>10</w:t>
      </w:r>
      <w:r w:rsidR="0034397B" w:rsidRPr="00534287">
        <w:rPr>
          <w:b/>
        </w:rPr>
        <w:t>.</w:t>
      </w:r>
      <w:r w:rsidR="0034397B" w:rsidRPr="00534287">
        <w:t xml:space="preserve"> </w:t>
      </w:r>
      <w:r w:rsidR="0034397B">
        <w:t>E</w:t>
      </w:r>
      <w:r w:rsidR="0034397B" w:rsidRPr="00534287">
        <w:t xml:space="preserve">stimations of posterior median as well as 5% and 95% quantiles (90% credibility interval) of </w:t>
      </w:r>
      <w:r w:rsidR="0034397B">
        <w:t>t</w:t>
      </w:r>
      <w:r w:rsidR="0034397B" w:rsidRPr="001602D8">
        <w:t xml:space="preserve">he </w:t>
      </w:r>
      <w:r w:rsidR="0034397B" w:rsidRPr="00B2461E">
        <w:rPr>
          <w:b/>
        </w:rPr>
        <w:t>parameter</w:t>
      </w:r>
      <w:r w:rsidR="0034397B" w:rsidRPr="001602D8">
        <w:t xml:space="preserve"> </w:t>
      </w:r>
      <w:r w:rsidR="0034397B" w:rsidRPr="00F13334">
        <w:rPr>
          <w:b/>
        </w:rPr>
        <w:t>t</w:t>
      </w:r>
      <w:r w:rsidR="0034397B">
        <w:rPr>
          <w:b/>
          <w:vertAlign w:val="subscript"/>
        </w:rPr>
        <w:t>2</w:t>
      </w:r>
      <w:r w:rsidR="0034397B" w:rsidRPr="001602D8">
        <w:t xml:space="preserve"> (time of multiple post-</w:t>
      </w:r>
      <w:r w:rsidR="0034397B">
        <w:t xml:space="preserve">local </w:t>
      </w:r>
      <w:r w:rsidR="0034397B" w:rsidRPr="001602D8">
        <w:t>LGM interspecific hybridi</w:t>
      </w:r>
      <w:r w:rsidR="0093266A">
        <w:t>z</w:t>
      </w:r>
      <w:r w:rsidR="0034397B" w:rsidRPr="001602D8">
        <w:t xml:space="preserve">ation events between </w:t>
      </w:r>
      <w:r w:rsidR="0034397B" w:rsidRPr="001602D8">
        <w:rPr>
          <w:i/>
        </w:rPr>
        <w:t>Puccinellia pamirica</w:t>
      </w:r>
      <w:r w:rsidR="0034397B" w:rsidRPr="001602D8">
        <w:t xml:space="preserve"> and </w:t>
      </w:r>
      <w:r w:rsidR="0034397B" w:rsidRPr="001602D8">
        <w:rPr>
          <w:i/>
        </w:rPr>
        <w:t>P. himalaica</w:t>
      </w:r>
      <w:r w:rsidR="0034397B" w:rsidRPr="001602D8">
        <w:t xml:space="preserve">) </w:t>
      </w:r>
      <w:r w:rsidR="0034397B">
        <w:t>performed using 1</w:t>
      </w:r>
      <w:r w:rsidR="0034397B" w:rsidRPr="00534287">
        <w:t xml:space="preserve">0,000 simulations of the </w:t>
      </w:r>
      <w:r w:rsidR="0034397B">
        <w:t xml:space="preserve">second </w:t>
      </w:r>
      <w:r w:rsidR="0034397B" w:rsidRPr="00534287">
        <w:t>best supported scenario (</w:t>
      </w:r>
      <w:r w:rsidR="0034397B" w:rsidRPr="0034397B">
        <w:rPr>
          <w:b/>
        </w:rPr>
        <w:t>Scenario 3</w:t>
      </w:r>
      <w:r w:rsidR="0034397B" w:rsidRPr="00534287">
        <w:t xml:space="preserve">) based on ten replicate analyses. </w:t>
      </w:r>
      <w:r w:rsidR="0034397B" w:rsidRPr="001602D8">
        <w:t xml:space="preserve">The parameter </w:t>
      </w:r>
      <w:r w:rsidR="0034397B" w:rsidRPr="00F13334">
        <w:rPr>
          <w:b/>
        </w:rPr>
        <w:t>t</w:t>
      </w:r>
      <w:r w:rsidR="003F686A">
        <w:rPr>
          <w:b/>
          <w:vertAlign w:val="subscript"/>
        </w:rPr>
        <w:t>2</w:t>
      </w:r>
      <w:r w:rsidR="0093266A">
        <w:t xml:space="preserve"> was model</w:t>
      </w:r>
      <w:r w:rsidR="0034397B" w:rsidRPr="001602D8">
        <w:t>ed using a prior distribution set between 10 and 25,000 generations (interpreted as a period after the local Last Glacial Maximum in the Pamir Mountains estimated between 50,000–100,000 years BP; we assumed 2-year generation time). The analysis was performed using the approximate Bayesian computation with supervised machine learning in DIYABC-RF ver. 1.2.1.</w:t>
      </w:r>
      <w:r w:rsidR="0093266A">
        <w:t xml:space="preserve"> </w:t>
      </w:r>
      <w:r w:rsidR="0093266A" w:rsidRPr="004802DE">
        <w:t xml:space="preserve">Scenario </w:t>
      </w:r>
      <w:r w:rsidR="0093266A">
        <w:t>3</w:t>
      </w:r>
      <w:r w:rsidR="0093266A" w:rsidRPr="004802DE">
        <w:t xml:space="preserve"> is shown on </w:t>
      </w:r>
      <w:r w:rsidR="00F905BC">
        <w:rPr>
          <w:b/>
        </w:rPr>
        <w:t>Figure 6</w:t>
      </w:r>
      <w:bookmarkStart w:id="0" w:name="_GoBack"/>
      <w:bookmarkEnd w:id="0"/>
      <w:r w:rsidR="0093266A" w:rsidRPr="004802DE">
        <w:t>.</w:t>
      </w:r>
    </w:p>
    <w:tbl>
      <w:tblPr>
        <w:tblW w:w="9061" w:type="dxa"/>
        <w:jc w:val="center"/>
        <w:tblInd w:w="-216" w:type="dxa"/>
        <w:tblBorders>
          <w:top w:val="single" w:sz="8" w:space="0" w:color="auto"/>
          <w:bottom w:val="single" w:sz="8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286"/>
        <w:gridCol w:w="901"/>
        <w:gridCol w:w="601"/>
        <w:gridCol w:w="774"/>
        <w:gridCol w:w="2223"/>
        <w:gridCol w:w="901"/>
        <w:gridCol w:w="601"/>
        <w:gridCol w:w="774"/>
      </w:tblGrid>
      <w:tr w:rsidR="0034397B" w:rsidRPr="0088208D" w:rsidTr="003F686A">
        <w:trPr>
          <w:trHeight w:val="290"/>
          <w:jc w:val="center"/>
        </w:trPr>
        <w:tc>
          <w:tcPr>
            <w:tcW w:w="4562" w:type="dxa"/>
            <w:gridSpan w:val="4"/>
            <w:tcBorders>
              <w:top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97B" w:rsidRPr="0088208D" w:rsidRDefault="0034397B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  <w:t>North/South cluster model</w:t>
            </w:r>
          </w:p>
        </w:tc>
        <w:tc>
          <w:tcPr>
            <w:tcW w:w="4499" w:type="dxa"/>
            <w:gridSpan w:val="4"/>
            <w:tcBorders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4397B" w:rsidRPr="0088208D" w:rsidRDefault="0034397B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  <w:t>North/South population model</w:t>
            </w:r>
          </w:p>
        </w:tc>
      </w:tr>
      <w:tr w:rsidR="0034397B" w:rsidRPr="0088208D" w:rsidTr="003F686A">
        <w:trPr>
          <w:trHeight w:val="290"/>
          <w:jc w:val="center"/>
        </w:trPr>
        <w:tc>
          <w:tcPr>
            <w:tcW w:w="2286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97B" w:rsidRPr="0088208D" w:rsidRDefault="0034397B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Reference table</w:t>
            </w:r>
          </w:p>
        </w:tc>
        <w:tc>
          <w:tcPr>
            <w:tcW w:w="9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97B" w:rsidRPr="0088208D" w:rsidRDefault="0034397B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Median</w:t>
            </w:r>
          </w:p>
        </w:tc>
        <w:tc>
          <w:tcPr>
            <w:tcW w:w="6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97B" w:rsidRPr="0088208D" w:rsidRDefault="0034397B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q5%</w:t>
            </w:r>
          </w:p>
        </w:tc>
        <w:tc>
          <w:tcPr>
            <w:tcW w:w="774" w:type="dxa"/>
            <w:tcBorders>
              <w:top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97B" w:rsidRPr="0088208D" w:rsidRDefault="0034397B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q95%</w:t>
            </w:r>
          </w:p>
        </w:tc>
        <w:tc>
          <w:tcPr>
            <w:tcW w:w="2223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97B" w:rsidRPr="0088208D" w:rsidRDefault="0034397B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Reference table</w:t>
            </w:r>
          </w:p>
        </w:tc>
        <w:tc>
          <w:tcPr>
            <w:tcW w:w="9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97B" w:rsidRPr="0088208D" w:rsidRDefault="0034397B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Median</w:t>
            </w:r>
          </w:p>
        </w:tc>
        <w:tc>
          <w:tcPr>
            <w:tcW w:w="6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97B" w:rsidRPr="0088208D" w:rsidRDefault="0034397B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q5%</w:t>
            </w:r>
          </w:p>
        </w:tc>
        <w:tc>
          <w:tcPr>
            <w:tcW w:w="774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97B" w:rsidRPr="0088208D" w:rsidRDefault="0034397B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q95%</w:t>
            </w:r>
          </w:p>
        </w:tc>
      </w:tr>
      <w:tr w:rsidR="003F686A" w:rsidRPr="0088208D" w:rsidTr="003F686A">
        <w:trPr>
          <w:trHeight w:val="290"/>
          <w:jc w:val="center"/>
        </w:trPr>
        <w:tc>
          <w:tcPr>
            <w:tcW w:w="22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86A" w:rsidRPr="0088208D" w:rsidRDefault="003F686A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55</w:t>
            </w:r>
          </w:p>
        </w:tc>
        <w:tc>
          <w:tcPr>
            <w:tcW w:w="6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5</w:t>
            </w:r>
          </w:p>
        </w:tc>
        <w:tc>
          <w:tcPr>
            <w:tcW w:w="774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818</w:t>
            </w:r>
          </w:p>
        </w:tc>
        <w:tc>
          <w:tcPr>
            <w:tcW w:w="2223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86A" w:rsidRPr="0088208D" w:rsidRDefault="003F686A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372</w:t>
            </w:r>
          </w:p>
        </w:tc>
        <w:tc>
          <w:tcPr>
            <w:tcW w:w="6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1</w:t>
            </w:r>
          </w:p>
        </w:tc>
        <w:tc>
          <w:tcPr>
            <w:tcW w:w="77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580</w:t>
            </w:r>
          </w:p>
        </w:tc>
      </w:tr>
      <w:tr w:rsidR="003F686A" w:rsidRPr="0088208D" w:rsidTr="003F686A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3F686A" w:rsidRPr="0088208D" w:rsidRDefault="003F686A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75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5</w:t>
            </w:r>
          </w:p>
        </w:tc>
        <w:tc>
          <w:tcPr>
            <w:tcW w:w="774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837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86A" w:rsidRPr="0088208D" w:rsidRDefault="003F686A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65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4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035</w:t>
            </w:r>
          </w:p>
        </w:tc>
      </w:tr>
      <w:tr w:rsidR="003F686A" w:rsidRPr="0088208D" w:rsidTr="003F686A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3F686A" w:rsidRPr="0088208D" w:rsidRDefault="003F686A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391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9</w:t>
            </w:r>
          </w:p>
        </w:tc>
        <w:tc>
          <w:tcPr>
            <w:tcW w:w="774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742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86A" w:rsidRPr="0088208D" w:rsidRDefault="003F686A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25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5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566</w:t>
            </w:r>
          </w:p>
        </w:tc>
      </w:tr>
      <w:tr w:rsidR="003F686A" w:rsidRPr="0088208D" w:rsidTr="003F686A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3F686A" w:rsidRPr="0088208D" w:rsidRDefault="003F686A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37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8</w:t>
            </w:r>
          </w:p>
        </w:tc>
        <w:tc>
          <w:tcPr>
            <w:tcW w:w="774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913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86A" w:rsidRPr="0088208D" w:rsidRDefault="003F686A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12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0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074</w:t>
            </w:r>
          </w:p>
        </w:tc>
      </w:tr>
      <w:tr w:rsidR="003F686A" w:rsidRPr="0088208D" w:rsidTr="003F686A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3F686A" w:rsidRPr="0088208D" w:rsidRDefault="003F686A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332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2</w:t>
            </w:r>
          </w:p>
        </w:tc>
        <w:tc>
          <w:tcPr>
            <w:tcW w:w="774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912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86A" w:rsidRPr="0088208D" w:rsidRDefault="003F686A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650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2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912</w:t>
            </w:r>
          </w:p>
        </w:tc>
      </w:tr>
      <w:tr w:rsidR="003F686A" w:rsidRPr="0088208D" w:rsidTr="003F686A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3F686A" w:rsidRPr="0088208D" w:rsidRDefault="003F686A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65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1</w:t>
            </w:r>
          </w:p>
        </w:tc>
        <w:tc>
          <w:tcPr>
            <w:tcW w:w="774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920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86A" w:rsidRPr="0088208D" w:rsidRDefault="003F686A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09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6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017</w:t>
            </w:r>
          </w:p>
        </w:tc>
      </w:tr>
      <w:tr w:rsidR="003F686A" w:rsidRPr="0088208D" w:rsidTr="003F686A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3F686A" w:rsidRPr="0088208D" w:rsidRDefault="003F686A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09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9</w:t>
            </w:r>
          </w:p>
        </w:tc>
        <w:tc>
          <w:tcPr>
            <w:tcW w:w="774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844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86A" w:rsidRPr="0088208D" w:rsidRDefault="003F686A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359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5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402</w:t>
            </w:r>
          </w:p>
        </w:tc>
      </w:tr>
      <w:tr w:rsidR="003F686A" w:rsidRPr="0088208D" w:rsidTr="003F686A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3F686A" w:rsidRPr="0088208D" w:rsidRDefault="003F686A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65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4</w:t>
            </w:r>
          </w:p>
        </w:tc>
        <w:tc>
          <w:tcPr>
            <w:tcW w:w="774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668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86A" w:rsidRPr="0088208D" w:rsidRDefault="003F686A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55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3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920</w:t>
            </w:r>
          </w:p>
        </w:tc>
      </w:tr>
      <w:tr w:rsidR="003F686A" w:rsidRPr="0088208D" w:rsidTr="003F686A">
        <w:trPr>
          <w:trHeight w:val="290"/>
          <w:jc w:val="center"/>
        </w:trPr>
        <w:tc>
          <w:tcPr>
            <w:tcW w:w="2286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F686A" w:rsidRPr="0088208D" w:rsidRDefault="003F686A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90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95</w:t>
            </w:r>
          </w:p>
        </w:tc>
        <w:tc>
          <w:tcPr>
            <w:tcW w:w="60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5</w:t>
            </w:r>
          </w:p>
        </w:tc>
        <w:tc>
          <w:tcPr>
            <w:tcW w:w="774" w:type="dxa"/>
            <w:tcBorders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583</w:t>
            </w:r>
          </w:p>
        </w:tc>
        <w:tc>
          <w:tcPr>
            <w:tcW w:w="2223" w:type="dxa"/>
            <w:tcBorders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F686A" w:rsidRPr="0088208D" w:rsidRDefault="003F686A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90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59</w:t>
            </w:r>
          </w:p>
        </w:tc>
        <w:tc>
          <w:tcPr>
            <w:tcW w:w="60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5</w:t>
            </w:r>
          </w:p>
        </w:tc>
        <w:tc>
          <w:tcPr>
            <w:tcW w:w="774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913</w:t>
            </w:r>
          </w:p>
        </w:tc>
      </w:tr>
      <w:tr w:rsidR="003F686A" w:rsidRPr="0088208D" w:rsidTr="003F686A">
        <w:trPr>
          <w:trHeight w:val="290"/>
          <w:jc w:val="center"/>
        </w:trPr>
        <w:tc>
          <w:tcPr>
            <w:tcW w:w="2286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86A" w:rsidRPr="0088208D" w:rsidRDefault="003F686A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9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59</w:t>
            </w:r>
          </w:p>
        </w:tc>
        <w:tc>
          <w:tcPr>
            <w:tcW w:w="6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0</w:t>
            </w:r>
          </w:p>
        </w:tc>
        <w:tc>
          <w:tcPr>
            <w:tcW w:w="774" w:type="dxa"/>
            <w:tcBorders>
              <w:top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074</w:t>
            </w:r>
          </w:p>
        </w:tc>
        <w:tc>
          <w:tcPr>
            <w:tcW w:w="2223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86A" w:rsidRPr="0088208D" w:rsidRDefault="003F686A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9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399</w:t>
            </w:r>
          </w:p>
        </w:tc>
        <w:tc>
          <w:tcPr>
            <w:tcW w:w="6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0</w:t>
            </w:r>
          </w:p>
        </w:tc>
        <w:tc>
          <w:tcPr>
            <w:tcW w:w="774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269</w:t>
            </w:r>
          </w:p>
        </w:tc>
      </w:tr>
      <w:tr w:rsidR="003F686A" w:rsidRPr="0088208D" w:rsidTr="003F686A">
        <w:trPr>
          <w:trHeight w:val="290"/>
          <w:jc w:val="center"/>
        </w:trPr>
        <w:tc>
          <w:tcPr>
            <w:tcW w:w="2286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F686A" w:rsidRPr="0088208D" w:rsidRDefault="003F686A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Mean [generations]</w:t>
            </w:r>
          </w:p>
        </w:tc>
        <w:tc>
          <w:tcPr>
            <w:tcW w:w="901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38</w:t>
            </w:r>
          </w:p>
        </w:tc>
        <w:tc>
          <w:tcPr>
            <w:tcW w:w="601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0</w:t>
            </w:r>
          </w:p>
        </w:tc>
        <w:tc>
          <w:tcPr>
            <w:tcW w:w="774" w:type="dxa"/>
            <w:tcBorders>
              <w:top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531</w:t>
            </w:r>
          </w:p>
        </w:tc>
        <w:tc>
          <w:tcPr>
            <w:tcW w:w="2223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F686A" w:rsidRPr="0088208D" w:rsidRDefault="003F686A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Mean [generations]</w:t>
            </w:r>
          </w:p>
        </w:tc>
        <w:tc>
          <w:tcPr>
            <w:tcW w:w="901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50</w:t>
            </w:r>
          </w:p>
        </w:tc>
        <w:tc>
          <w:tcPr>
            <w:tcW w:w="601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7</w:t>
            </w:r>
          </w:p>
        </w:tc>
        <w:tc>
          <w:tcPr>
            <w:tcW w:w="774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569</w:t>
            </w:r>
          </w:p>
        </w:tc>
      </w:tr>
      <w:tr w:rsidR="003F686A" w:rsidRPr="0088208D" w:rsidTr="003F686A">
        <w:trPr>
          <w:trHeight w:val="290"/>
          <w:jc w:val="center"/>
        </w:trPr>
        <w:tc>
          <w:tcPr>
            <w:tcW w:w="2286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86A" w:rsidRPr="0088208D" w:rsidRDefault="003F686A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9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1</w:t>
            </w:r>
          </w:p>
        </w:tc>
        <w:tc>
          <w:tcPr>
            <w:tcW w:w="6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</w:t>
            </w:r>
          </w:p>
        </w:tc>
        <w:tc>
          <w:tcPr>
            <w:tcW w:w="774" w:type="dxa"/>
            <w:tcBorders>
              <w:top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96</w:t>
            </w:r>
          </w:p>
        </w:tc>
        <w:tc>
          <w:tcPr>
            <w:tcW w:w="2223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86A" w:rsidRPr="0088208D" w:rsidRDefault="003F686A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9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3</w:t>
            </w:r>
          </w:p>
        </w:tc>
        <w:tc>
          <w:tcPr>
            <w:tcW w:w="6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5</w:t>
            </w:r>
          </w:p>
        </w:tc>
        <w:tc>
          <w:tcPr>
            <w:tcW w:w="774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53</w:t>
            </w:r>
          </w:p>
        </w:tc>
      </w:tr>
      <w:tr w:rsidR="003F686A" w:rsidRPr="00BD6DE8" w:rsidTr="003F686A">
        <w:trPr>
          <w:trHeight w:val="290"/>
          <w:jc w:val="center"/>
        </w:trPr>
        <w:tc>
          <w:tcPr>
            <w:tcW w:w="22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86A" w:rsidRPr="0088208D" w:rsidRDefault="003F686A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  <w:t>Mean [years]</w:t>
            </w:r>
          </w:p>
        </w:tc>
        <w:tc>
          <w:tcPr>
            <w:tcW w:w="9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686A" w:rsidRPr="00BD6DE8" w:rsidRDefault="003F686A" w:rsidP="003F686A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  <w:sz w:val="22"/>
              </w:rPr>
            </w:pPr>
            <w:r w:rsidRPr="00BD6DE8">
              <w:rPr>
                <w:rFonts w:ascii="Calibri" w:hAnsi="Calibri"/>
                <w:b/>
                <w:color w:val="000000"/>
                <w:sz w:val="22"/>
              </w:rPr>
              <w:t>2518</w:t>
            </w:r>
          </w:p>
        </w:tc>
        <w:tc>
          <w:tcPr>
            <w:tcW w:w="6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686A" w:rsidRPr="00BD6DE8" w:rsidRDefault="003F686A" w:rsidP="003F686A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  <w:sz w:val="22"/>
              </w:rPr>
            </w:pPr>
            <w:r w:rsidRPr="00BD6DE8">
              <w:rPr>
                <w:rFonts w:ascii="Calibri" w:hAnsi="Calibri"/>
                <w:b/>
                <w:color w:val="000000"/>
                <w:sz w:val="22"/>
              </w:rPr>
              <w:t>220</w:t>
            </w:r>
          </w:p>
        </w:tc>
        <w:tc>
          <w:tcPr>
            <w:tcW w:w="774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686A" w:rsidRPr="00BD6DE8" w:rsidRDefault="003F686A" w:rsidP="003F686A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  <w:sz w:val="22"/>
              </w:rPr>
            </w:pPr>
            <w:r w:rsidRPr="00BD6DE8">
              <w:rPr>
                <w:rFonts w:ascii="Calibri" w:hAnsi="Calibri"/>
                <w:b/>
                <w:color w:val="000000"/>
                <w:sz w:val="22"/>
              </w:rPr>
              <w:t>12149</w:t>
            </w:r>
          </w:p>
        </w:tc>
        <w:tc>
          <w:tcPr>
            <w:tcW w:w="2223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86A" w:rsidRPr="0088208D" w:rsidRDefault="003F686A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  <w:t>Mean [years]</w:t>
            </w:r>
          </w:p>
        </w:tc>
        <w:tc>
          <w:tcPr>
            <w:tcW w:w="9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686A" w:rsidRPr="00BD6DE8" w:rsidRDefault="003F686A" w:rsidP="003F686A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  <w:sz w:val="22"/>
              </w:rPr>
            </w:pPr>
            <w:r w:rsidRPr="00BD6DE8">
              <w:rPr>
                <w:rFonts w:ascii="Calibri" w:hAnsi="Calibri"/>
                <w:b/>
                <w:color w:val="000000"/>
                <w:sz w:val="22"/>
              </w:rPr>
              <w:t>2901</w:t>
            </w:r>
          </w:p>
        </w:tc>
        <w:tc>
          <w:tcPr>
            <w:tcW w:w="6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686A" w:rsidRPr="00BD6DE8" w:rsidRDefault="003F686A" w:rsidP="003F686A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  <w:sz w:val="22"/>
              </w:rPr>
            </w:pPr>
            <w:r w:rsidRPr="00BD6DE8">
              <w:rPr>
                <w:rFonts w:ascii="Calibri" w:hAnsi="Calibri"/>
                <w:b/>
                <w:color w:val="000000"/>
                <w:sz w:val="22"/>
              </w:rPr>
              <w:t>214</w:t>
            </w:r>
          </w:p>
        </w:tc>
        <w:tc>
          <w:tcPr>
            <w:tcW w:w="77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686A" w:rsidRPr="00BD6DE8" w:rsidRDefault="003F686A" w:rsidP="003F686A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  <w:sz w:val="22"/>
              </w:rPr>
            </w:pPr>
            <w:r w:rsidRPr="00BD6DE8">
              <w:rPr>
                <w:rFonts w:ascii="Calibri" w:hAnsi="Calibri"/>
                <w:b/>
                <w:color w:val="000000"/>
                <w:sz w:val="22"/>
              </w:rPr>
              <w:t>13137</w:t>
            </w:r>
          </w:p>
        </w:tc>
      </w:tr>
      <w:tr w:rsidR="003F686A" w:rsidRPr="0088208D" w:rsidTr="003F686A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3F686A" w:rsidRPr="0088208D" w:rsidRDefault="003F686A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877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99</w:t>
            </w:r>
          </w:p>
        </w:tc>
        <w:tc>
          <w:tcPr>
            <w:tcW w:w="77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3062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686A" w:rsidRPr="0088208D" w:rsidRDefault="003F686A" w:rsidP="003F686A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25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9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3F686A" w:rsidRDefault="003F686A" w:rsidP="003F686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06</w:t>
            </w:r>
          </w:p>
        </w:tc>
      </w:tr>
    </w:tbl>
    <w:p w:rsidR="0034397B" w:rsidRDefault="0034397B" w:rsidP="0034397B">
      <w:pPr>
        <w:spacing w:line="276" w:lineRule="auto"/>
        <w:jc w:val="both"/>
      </w:pPr>
    </w:p>
    <w:sectPr w:rsidR="0034397B" w:rsidSect="006C4E8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8D3"/>
    <w:rsid w:val="00077E61"/>
    <w:rsid w:val="000E2F67"/>
    <w:rsid w:val="00104621"/>
    <w:rsid w:val="001207F5"/>
    <w:rsid w:val="00134296"/>
    <w:rsid w:val="00146942"/>
    <w:rsid w:val="001602D8"/>
    <w:rsid w:val="001737C9"/>
    <w:rsid w:val="001C3D25"/>
    <w:rsid w:val="001C45B6"/>
    <w:rsid w:val="00201B5D"/>
    <w:rsid w:val="002020DE"/>
    <w:rsid w:val="0022508E"/>
    <w:rsid w:val="00225CBE"/>
    <w:rsid w:val="0028635A"/>
    <w:rsid w:val="00293FBB"/>
    <w:rsid w:val="002A7917"/>
    <w:rsid w:val="002C2781"/>
    <w:rsid w:val="002F225A"/>
    <w:rsid w:val="002F6784"/>
    <w:rsid w:val="00317718"/>
    <w:rsid w:val="0034397B"/>
    <w:rsid w:val="00371545"/>
    <w:rsid w:val="003B0370"/>
    <w:rsid w:val="003D014D"/>
    <w:rsid w:val="003E42F1"/>
    <w:rsid w:val="003E6E6D"/>
    <w:rsid w:val="003F5810"/>
    <w:rsid w:val="003F686A"/>
    <w:rsid w:val="00400AD9"/>
    <w:rsid w:val="00422ABE"/>
    <w:rsid w:val="00497A6C"/>
    <w:rsid w:val="004A2699"/>
    <w:rsid w:val="004B5073"/>
    <w:rsid w:val="00534287"/>
    <w:rsid w:val="00577AE3"/>
    <w:rsid w:val="005E2061"/>
    <w:rsid w:val="00602417"/>
    <w:rsid w:val="00603803"/>
    <w:rsid w:val="0063211D"/>
    <w:rsid w:val="00647B32"/>
    <w:rsid w:val="006A35B2"/>
    <w:rsid w:val="006C4E88"/>
    <w:rsid w:val="00713004"/>
    <w:rsid w:val="00765F0B"/>
    <w:rsid w:val="00781761"/>
    <w:rsid w:val="00831C02"/>
    <w:rsid w:val="0088208D"/>
    <w:rsid w:val="008A12F0"/>
    <w:rsid w:val="008D75EC"/>
    <w:rsid w:val="008F5620"/>
    <w:rsid w:val="0093266A"/>
    <w:rsid w:val="0093295A"/>
    <w:rsid w:val="00946759"/>
    <w:rsid w:val="00970B97"/>
    <w:rsid w:val="009958F8"/>
    <w:rsid w:val="009B5733"/>
    <w:rsid w:val="009C72EB"/>
    <w:rsid w:val="009D5534"/>
    <w:rsid w:val="00A11027"/>
    <w:rsid w:val="00A1378C"/>
    <w:rsid w:val="00A15E41"/>
    <w:rsid w:val="00A41925"/>
    <w:rsid w:val="00A55FE8"/>
    <w:rsid w:val="00AA43BF"/>
    <w:rsid w:val="00B2461E"/>
    <w:rsid w:val="00B27C6E"/>
    <w:rsid w:val="00B44426"/>
    <w:rsid w:val="00B83687"/>
    <w:rsid w:val="00BC64F8"/>
    <w:rsid w:val="00BC7642"/>
    <w:rsid w:val="00BD48BB"/>
    <w:rsid w:val="00BD6DE8"/>
    <w:rsid w:val="00BE53DB"/>
    <w:rsid w:val="00C100DE"/>
    <w:rsid w:val="00C50C6D"/>
    <w:rsid w:val="00CD1C9E"/>
    <w:rsid w:val="00CD2CF1"/>
    <w:rsid w:val="00CE4740"/>
    <w:rsid w:val="00CE6F48"/>
    <w:rsid w:val="00D55498"/>
    <w:rsid w:val="00DE5987"/>
    <w:rsid w:val="00E14245"/>
    <w:rsid w:val="00E27471"/>
    <w:rsid w:val="00E328D3"/>
    <w:rsid w:val="00E4158C"/>
    <w:rsid w:val="00E669C9"/>
    <w:rsid w:val="00E938D7"/>
    <w:rsid w:val="00EA24D1"/>
    <w:rsid w:val="00EB1A5F"/>
    <w:rsid w:val="00EC324B"/>
    <w:rsid w:val="00EF1D28"/>
    <w:rsid w:val="00F13334"/>
    <w:rsid w:val="00F3096B"/>
    <w:rsid w:val="00F81A56"/>
    <w:rsid w:val="00F90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328D3"/>
    <w:pPr>
      <w:spacing w:after="0" w:line="360" w:lineRule="auto"/>
    </w:pPr>
    <w:rPr>
      <w:rFonts w:ascii="Times New Roman" w:hAnsi="Times New Roman" w:cs="Times New Roman"/>
      <w:sz w:val="24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00AD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00AD9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00AD9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00AD9"/>
    <w:rPr>
      <w:rFonts w:asciiTheme="majorHAnsi" w:eastAsiaTheme="majorEastAsia" w:hAnsiTheme="majorHAnsi" w:cstheme="majorBidi"/>
      <w:b/>
      <w:bCs/>
      <w:sz w:val="28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328D3"/>
    <w:pPr>
      <w:spacing w:after="0" w:line="360" w:lineRule="auto"/>
    </w:pPr>
    <w:rPr>
      <w:rFonts w:ascii="Times New Roman" w:hAnsi="Times New Roman" w:cs="Times New Roman"/>
      <w:sz w:val="24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00AD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00AD9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00AD9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00AD9"/>
    <w:rPr>
      <w:rFonts w:asciiTheme="majorHAnsi" w:eastAsiaTheme="majorEastAsia" w:hAnsiTheme="majorHAnsi" w:cstheme="majorBidi"/>
      <w:b/>
      <w:bCs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53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01</cp:revision>
  <dcterms:created xsi:type="dcterms:W3CDTF">2023-08-09T13:34:00Z</dcterms:created>
  <dcterms:modified xsi:type="dcterms:W3CDTF">2024-03-08T11:39:00Z</dcterms:modified>
</cp:coreProperties>
</file>